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9C05A" w14:textId="1FE1A873" w:rsidR="00F27625" w:rsidRPr="00C34608" w:rsidRDefault="00F27625" w:rsidP="00F27625">
      <w:pPr>
        <w:jc w:val="center"/>
        <w:rPr>
          <w:rFonts w:ascii="Times New Roman" w:hAnsi="Times New Roman" w:cs="Times New Roman"/>
          <w:b/>
          <w:bCs/>
        </w:rPr>
      </w:pPr>
      <w:r w:rsidRPr="00C34608">
        <w:rPr>
          <w:rFonts w:ascii="Times New Roman" w:hAnsi="Times New Roman" w:cs="Times New Roman"/>
          <w:b/>
          <w:bCs/>
        </w:rPr>
        <w:t xml:space="preserve">S1 </w:t>
      </w:r>
      <w:r w:rsidRPr="00C34608">
        <w:rPr>
          <w:rFonts w:ascii="Times New Roman" w:hAnsi="Times New Roman" w:cs="Times New Roman" w:hint="eastAsia"/>
          <w:b/>
          <w:bCs/>
        </w:rPr>
        <w:t>T</w:t>
      </w:r>
      <w:r w:rsidRPr="00C34608">
        <w:rPr>
          <w:rFonts w:ascii="Times New Roman" w:hAnsi="Times New Roman" w:cs="Times New Roman"/>
          <w:b/>
          <w:bCs/>
        </w:rPr>
        <w:t>able</w:t>
      </w:r>
      <w:r w:rsidR="00C34608" w:rsidRPr="00C34608">
        <w:rPr>
          <w:rFonts w:ascii="Times New Roman" w:hAnsi="Times New Roman" w:cs="Times New Roman"/>
          <w:b/>
          <w:bCs/>
        </w:rPr>
        <w:t>.</w:t>
      </w:r>
      <w:r w:rsidRPr="00C34608">
        <w:rPr>
          <w:rFonts w:ascii="Times New Roman" w:hAnsi="Times New Roman" w:cs="Times New Roman"/>
          <w:b/>
          <w:bCs/>
        </w:rPr>
        <w:t xml:space="preserve"> Relevant data for geographic distribution maps</w:t>
      </w:r>
      <w:r w:rsidR="005B085E">
        <w:rPr>
          <w:rFonts w:ascii="Times New Roman" w:hAnsi="Times New Roman" w:cs="Times New Roman"/>
          <w:b/>
          <w:bCs/>
        </w:rPr>
        <w:t>.</w:t>
      </w:r>
    </w:p>
    <w:tbl>
      <w:tblPr>
        <w:tblW w:w="7826" w:type="dxa"/>
        <w:jc w:val="center"/>
        <w:tblLook w:val="04A0" w:firstRow="1" w:lastRow="0" w:firstColumn="1" w:lastColumn="0" w:noHBand="0" w:noVBand="1"/>
      </w:tblPr>
      <w:tblGrid>
        <w:gridCol w:w="1448"/>
        <w:gridCol w:w="868"/>
        <w:gridCol w:w="868"/>
        <w:gridCol w:w="781"/>
        <w:gridCol w:w="992"/>
        <w:gridCol w:w="1176"/>
        <w:gridCol w:w="748"/>
        <w:gridCol w:w="945"/>
      </w:tblGrid>
      <w:tr w:rsidR="00F27625" w:rsidRPr="002148B4" w14:paraId="09F583B3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4106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ameE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2E43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AstV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AB30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AstV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38E2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N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3E3F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oAstV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ED260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AstV 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97E66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DA83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ate</w:t>
            </w:r>
          </w:p>
        </w:tc>
      </w:tr>
      <w:tr w:rsidR="00F27625" w:rsidRPr="002148B4" w14:paraId="690B6EBB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EAB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925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0DCE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EF8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8F4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41F5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B42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937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%</w:t>
            </w:r>
          </w:p>
        </w:tc>
      </w:tr>
      <w:tr w:rsidR="00F27625" w:rsidRPr="002148B4" w14:paraId="099461ED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E45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451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D5A9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6AA4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02E5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BEC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129B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B526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625" w:rsidRPr="002148B4" w14:paraId="17E81B48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2E3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0460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9C68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3133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4F43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A018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224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2ECC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625" w:rsidRPr="002148B4" w14:paraId="3DE61A04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6476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CB66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B4C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EB3F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44D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B3B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D52F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23F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625" w:rsidRPr="002148B4" w14:paraId="3FD4AC88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EF5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0F3C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4FA7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838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49C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E651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7A41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5BC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%</w:t>
            </w:r>
          </w:p>
        </w:tc>
      </w:tr>
      <w:tr w:rsidR="00F27625" w:rsidRPr="002148B4" w14:paraId="7409A4E2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B213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667B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65E3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9D6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5AB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5CA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2D0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EAC0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7%</w:t>
            </w:r>
          </w:p>
        </w:tc>
      </w:tr>
      <w:tr w:rsidR="00F27625" w:rsidRPr="002148B4" w14:paraId="18C005C1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69D7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AC7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436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3FE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22A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565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01D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779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%</w:t>
            </w:r>
          </w:p>
        </w:tc>
      </w:tr>
      <w:tr w:rsidR="00F27625" w:rsidRPr="002148B4" w14:paraId="451B28C7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AD1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544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342A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D85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6E1F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8E0D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6D0D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6DE1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0%</w:t>
            </w:r>
          </w:p>
        </w:tc>
      </w:tr>
      <w:tr w:rsidR="00F27625" w:rsidRPr="002148B4" w14:paraId="686AEA88" w14:textId="77777777" w:rsidTr="00FE4B68">
        <w:trPr>
          <w:trHeight w:val="544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448B" w14:textId="77777777" w:rsidR="00F27625" w:rsidRPr="002148B4" w:rsidRDefault="00F27625" w:rsidP="00FE4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51B3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2BA0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6CAB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CA45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6CFF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2164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E05B" w14:textId="77777777" w:rsidR="00F27625" w:rsidRPr="002148B4" w:rsidRDefault="00F27625" w:rsidP="00FE4B6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148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%</w:t>
            </w:r>
          </w:p>
        </w:tc>
      </w:tr>
    </w:tbl>
    <w:p w14:paraId="2BEF7CC1" w14:textId="77777777" w:rsidR="00074955" w:rsidRDefault="00074955"/>
    <w:sectPr w:rsidR="00074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F8BE4" w14:textId="77777777" w:rsidR="003718F4" w:rsidRDefault="003718F4" w:rsidP="00F27625">
      <w:r>
        <w:separator/>
      </w:r>
    </w:p>
  </w:endnote>
  <w:endnote w:type="continuationSeparator" w:id="0">
    <w:p w14:paraId="1E0F90C3" w14:textId="77777777" w:rsidR="003718F4" w:rsidRDefault="003718F4" w:rsidP="00F2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314B5" w14:textId="77777777" w:rsidR="003718F4" w:rsidRDefault="003718F4" w:rsidP="00F27625">
      <w:r>
        <w:separator/>
      </w:r>
    </w:p>
  </w:footnote>
  <w:footnote w:type="continuationSeparator" w:id="0">
    <w:p w14:paraId="4AB134D9" w14:textId="77777777" w:rsidR="003718F4" w:rsidRDefault="003718F4" w:rsidP="00F2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983"/>
    <w:rsid w:val="00074955"/>
    <w:rsid w:val="003718F4"/>
    <w:rsid w:val="005B085E"/>
    <w:rsid w:val="00917983"/>
    <w:rsid w:val="00C34608"/>
    <w:rsid w:val="00F2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A4100"/>
  <w15:chartTrackingRefBased/>
  <w15:docId w15:val="{21E00F7F-EBB1-4029-BD3F-1C3E60F4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6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76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7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Y-</dc:creator>
  <cp:keywords/>
  <dc:description/>
  <cp:lastModifiedBy>chn off28</cp:lastModifiedBy>
  <cp:revision>4</cp:revision>
  <dcterms:created xsi:type="dcterms:W3CDTF">2022-02-11T08:13:00Z</dcterms:created>
  <dcterms:modified xsi:type="dcterms:W3CDTF">2022-02-21T05:00:00Z</dcterms:modified>
</cp:coreProperties>
</file>